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72ECC" w14:textId="4D2D5A16" w:rsidR="006F5294" w:rsidRDefault="006F5294">
      <w:pPr>
        <w:rPr>
          <w:noProof/>
        </w:rPr>
      </w:pPr>
    </w:p>
    <w:p w14:paraId="10D4E9B3" w14:textId="5BE5CE86" w:rsidR="001924C5" w:rsidRPr="001924C5" w:rsidRDefault="001924C5" w:rsidP="001924C5">
      <w:pPr>
        <w:jc w:val="center"/>
        <w:rPr>
          <w:b/>
          <w:bCs/>
          <w:noProof/>
          <w:u w:val="single"/>
        </w:rPr>
      </w:pPr>
      <w:r>
        <w:rPr>
          <w:b/>
          <w:bCs/>
          <w:noProof/>
          <w:u w:val="single"/>
        </w:rPr>
        <w:t>SUPPORTING INFORMATION</w:t>
      </w:r>
    </w:p>
    <w:p w14:paraId="18B3D874" w14:textId="77777777" w:rsidR="001924C5" w:rsidRDefault="001924C5"/>
    <w:p w14:paraId="40EDACE9" w14:textId="468397E2" w:rsidR="001924C5" w:rsidRDefault="001924C5">
      <w:r>
        <w:rPr>
          <w:noProof/>
        </w:rPr>
        <w:drawing>
          <wp:inline distT="0" distB="0" distL="0" distR="0" wp14:anchorId="4166865A" wp14:editId="153D0EF4">
            <wp:extent cx="5664200" cy="2393950"/>
            <wp:effectExtent l="0" t="0" r="0" b="6350"/>
            <wp:docPr id="1829934801" name="Picture 27" descr="A diagram of a brain activ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120903" name="Picture 27" descr="A diagram of a brain activ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8889A" w14:textId="77777777" w:rsidR="001924C5" w:rsidRDefault="001924C5"/>
    <w:p w14:paraId="3D9D6D41" w14:textId="77777777" w:rsidR="001924C5" w:rsidRPr="00EF1BFB" w:rsidRDefault="001924C5" w:rsidP="001924C5">
      <w:pPr>
        <w:rPr>
          <w:i/>
          <w:iCs/>
        </w:rPr>
      </w:pPr>
      <w:r>
        <w:rPr>
          <w:i/>
          <w:iCs/>
        </w:rPr>
        <w:t>Supporting Information Figure S1: A g</w:t>
      </w:r>
      <w:r w:rsidRPr="00EF1BFB">
        <w:rPr>
          <w:i/>
          <w:iCs/>
        </w:rPr>
        <w:t xml:space="preserve">raphical representation of the structure </w:t>
      </w:r>
      <w:r>
        <w:rPr>
          <w:i/>
          <w:iCs/>
        </w:rPr>
        <w:t>used for the two DL models.</w:t>
      </w:r>
      <w:r w:rsidRPr="00EF1BFB">
        <w:rPr>
          <w:i/>
          <w:iCs/>
        </w:rPr>
        <w:t xml:space="preserve"> Each model is a multi-layer perceptron with </w:t>
      </w:r>
      <w:r>
        <w:rPr>
          <w:i/>
          <w:iCs/>
        </w:rPr>
        <w:t>four</w:t>
      </w:r>
      <w:r w:rsidRPr="00EF1BFB">
        <w:rPr>
          <w:i/>
          <w:iCs/>
        </w:rPr>
        <w:t xml:space="preserve"> hidden layers between the input and output layers. A rectified linear unit (</w:t>
      </w:r>
      <w:proofErr w:type="spellStart"/>
      <w:r w:rsidRPr="00EF1BFB">
        <w:rPr>
          <w:i/>
          <w:iCs/>
        </w:rPr>
        <w:t>Relu</w:t>
      </w:r>
      <w:proofErr w:type="spellEnd"/>
      <w:r w:rsidRPr="00EF1BFB">
        <w:rPr>
          <w:i/>
          <w:iCs/>
        </w:rPr>
        <w:t xml:space="preserve">) is used as the activation function for </w:t>
      </w:r>
      <w:r>
        <w:rPr>
          <w:i/>
          <w:iCs/>
        </w:rPr>
        <w:t>all the hidden layers</w:t>
      </w:r>
      <w:r w:rsidRPr="00EF1BFB">
        <w:rPr>
          <w:i/>
          <w:iCs/>
        </w:rPr>
        <w:t xml:space="preserve">. </w:t>
      </w:r>
    </w:p>
    <w:p w14:paraId="33F448E6" w14:textId="77777777" w:rsidR="001924C5" w:rsidRDefault="001924C5"/>
    <w:sectPr w:rsidR="0019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C5"/>
    <w:rsid w:val="00003EAD"/>
    <w:rsid w:val="001924C5"/>
    <w:rsid w:val="006F5294"/>
    <w:rsid w:val="007915A4"/>
    <w:rsid w:val="00847994"/>
    <w:rsid w:val="009B0A7B"/>
    <w:rsid w:val="00AB57F6"/>
    <w:rsid w:val="00B1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A2A4"/>
  <w15:chartTrackingRefBased/>
  <w15:docId w15:val="{8264245C-4E4E-4156-8F7E-402E9009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metepe</dc:creator>
  <cp:keywords/>
  <dc:description/>
  <cp:lastModifiedBy>Joshua Ametepe</cp:lastModifiedBy>
  <cp:revision>1</cp:revision>
  <dcterms:created xsi:type="dcterms:W3CDTF">2025-09-29T18:57:00Z</dcterms:created>
  <dcterms:modified xsi:type="dcterms:W3CDTF">2025-09-29T19:02:00Z</dcterms:modified>
</cp:coreProperties>
</file>